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D02" w:rsidRPr="00A611FE" w:rsidRDefault="00E57D02" w:rsidP="00E57D02">
      <w:pPr>
        <w:spacing w:after="200" w:line="276" w:lineRule="auto"/>
        <w:rPr>
          <w:rFonts w:ascii="Times New Roman" w:hAnsi="Times New Roman"/>
          <w:b/>
          <w:bCs/>
        </w:rPr>
      </w:pPr>
      <w:r w:rsidRPr="00A611FE">
        <w:rPr>
          <w:rFonts w:ascii="Times New Roman" w:hAnsi="Times New Roman"/>
          <w:b/>
          <w:bCs/>
        </w:rPr>
        <w:t xml:space="preserve">Supplementary Table 1. List of the transcripts similarly deregulated in SOD1 </w:t>
      </w:r>
      <w:r w:rsidRPr="00A611FE">
        <w:rPr>
          <w:rFonts w:ascii="Times New Roman" w:hAnsi="Times New Roman"/>
          <w:b/>
          <w:vertAlign w:val="superscript"/>
        </w:rPr>
        <w:t>G93A</w:t>
      </w:r>
      <w:r w:rsidRPr="00A611FE">
        <w:rPr>
          <w:rFonts w:ascii="Times New Roman" w:hAnsi="Times New Roman"/>
        </w:rPr>
        <w:t xml:space="preserve"> </w:t>
      </w:r>
      <w:proofErr w:type="spellStart"/>
      <w:r w:rsidRPr="00A611FE">
        <w:rPr>
          <w:rFonts w:ascii="Times New Roman" w:hAnsi="Times New Roman"/>
          <w:b/>
          <w:bCs/>
        </w:rPr>
        <w:t>motoneurons</w:t>
      </w:r>
      <w:proofErr w:type="spellEnd"/>
      <w:r w:rsidRPr="00A611FE">
        <w:rPr>
          <w:rFonts w:ascii="Times New Roman" w:hAnsi="Times New Roman"/>
          <w:b/>
          <w:bCs/>
        </w:rPr>
        <w:t>, at weeks 11 and 15 of age.</w:t>
      </w: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387"/>
        <w:gridCol w:w="1447"/>
        <w:gridCol w:w="4662"/>
        <w:gridCol w:w="812"/>
        <w:gridCol w:w="812"/>
      </w:tblGrid>
      <w:tr w:rsidR="00E57D02" w:rsidRPr="00A611FE" w:rsidTr="007E30EE">
        <w:trPr>
          <w:trHeight w:val="465"/>
        </w:trPr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4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1w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5w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7351_s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ghm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mmunoglobulin heavy constant mu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3608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tm2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gral membrane protein 2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8763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nahc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dynein,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xonemal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heavy chain 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5815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doc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ucine zipper, down-regulated in cancer 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3390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ah1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ven in absentia 1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8916_a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p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creted phosphoprotein 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1440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dl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ondrolecti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8213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4"/>
                <w:szCs w:val="16"/>
              </w:rPr>
              <w:t>A830018L16</w:t>
            </w:r>
            <w:r w:rsidRPr="00A611FE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Rik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IKEN cDNA A830018L16 ge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8072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st1h2bc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stone cluster 1, H2bc/ H2be/ H2bg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7248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4"/>
              </w:rPr>
              <w:t>Hsd17b7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17-beta) dehydrogenase 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</w:t>
            </w:r>
          </w:p>
        </w:tc>
      </w:tr>
      <w:tr w:rsidR="00E57D02" w:rsidRPr="00A611FE" w:rsidTr="007E30EE">
        <w:trPr>
          <w:trHeight w:val="39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1049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cna6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tassium voltage-gated channel, shaker-related, subfamily, member 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8427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bxl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-box and leucine-rich repeat protein 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9006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70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 with sequence similarity 70, member 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6596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70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 with sequence similarity 70, member 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1660_a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xb6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meobox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1933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igz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osphatidylinositol glycan anchor biosynthesis, class Z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60214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cp4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urkinje cell protein 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0977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159b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 with sequence similarity 159, member 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429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o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ontaining monooxygenase 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6948_a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70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mily with sequence similarity 70, member 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6542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od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donuclease domain containing 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5481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s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duronat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-sulfata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9363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ivating transcription factor 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99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9133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rich protein 1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4129_s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hfpl2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poma HMGIC fusion partner-like 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55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4714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gdh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-phosphoglycerate dehydrogena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1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7621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gdh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-phosphoglycerate dehydrogena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85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6852_x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hroblastoma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verexpressed ge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916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gf2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broblast growth factor 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7</w:t>
            </w:r>
          </w:p>
        </w:tc>
      </w:tr>
      <w:tr w:rsidR="00E57D02" w:rsidRPr="00A611FE" w:rsidTr="007E30EE">
        <w:trPr>
          <w:trHeight w:val="375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022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7a3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 carrier family 7 (cationic amino acid transporter, y+ system), member 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3427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cyap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denylat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yclase activating polypeptide 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2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9665_a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clear protein 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0142_s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fap</w:t>
            </w:r>
            <w:proofErr w:type="spellEnd"/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lial fibrillary acidic protei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96</w:t>
            </w:r>
          </w:p>
        </w:tc>
      </w:tr>
      <w:tr w:rsidR="00E57D02" w:rsidRPr="00A611FE" w:rsidTr="007E30EE">
        <w:trPr>
          <w:trHeight w:val="27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6808_a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ctin, galactose binding, soluble 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5</w:t>
            </w:r>
          </w:p>
        </w:tc>
      </w:tr>
    </w:tbl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Cs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Cs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  <w:r w:rsidRPr="00A611FE">
        <w:rPr>
          <w:rFonts w:ascii="Times New Roman" w:hAnsi="Times New Roman"/>
          <w:b/>
          <w:bCs/>
        </w:rPr>
        <w:br w:type="page"/>
      </w:r>
      <w:r w:rsidRPr="00A611FE">
        <w:rPr>
          <w:rFonts w:ascii="Times New Roman" w:hAnsi="Times New Roman"/>
          <w:b/>
          <w:bCs/>
        </w:rPr>
        <w:lastRenderedPageBreak/>
        <w:t>Supplementary Table 1. Continued.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575"/>
        <w:gridCol w:w="1152"/>
        <w:gridCol w:w="4813"/>
        <w:gridCol w:w="820"/>
        <w:gridCol w:w="820"/>
      </w:tblGrid>
      <w:tr w:rsidR="00E57D02" w:rsidRPr="00A611FE" w:rsidTr="007E30EE">
        <w:trPr>
          <w:trHeight w:val="46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1w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5w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6851_a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phroblastoma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overexpressed 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7812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lnc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lam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C, gam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516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NA-damage inducible transcript 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8778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dc109b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iled-coil domain containing 109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7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605_s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mk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cium/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modul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dependent protein kinase 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302_s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t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erritin light chain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9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5084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hmt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erine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ydroxymethyltransferas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 (mitochondrial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7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6471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gdh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-phosphoglycerate dehydrogen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1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9319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spo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ond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omolog (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8894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kr1b8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do-keto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reductase family 1, member B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</w:tr>
      <w:tr w:rsidR="00E57D02" w:rsidRPr="00A611FE" w:rsidTr="007E30EE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8364_a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4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4"/>
              </w:rPr>
              <w:t>Ftl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erritin light chain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1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0958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membrane 4 superfamily member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6431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b6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ulin, beta 6 class 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8232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a1a/b/c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ulin, alpha 1A/1B/1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1382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c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aC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io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transport regulator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8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9666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pr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clear protein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8942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allothione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7832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ars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yptophanyl-tRNA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8135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ivating transcription factor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4635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ukaryotic translation elongation factor 1 alpha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491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s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6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3883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s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S1 Golgi-localized integral membrane protein homolo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2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5893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ldlr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ry low density lipoprotein recept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6128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a1a/b/c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ubulin, alpha 1A/1B/1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6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507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st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statin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6094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gf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GF nerve growth factor induci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4607_s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hosphoserin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minotransferas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8992_x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ivating transcription factor 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9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4350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srnp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steine-serine-rich nuclear protein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6</w:t>
            </w:r>
          </w:p>
        </w:tc>
      </w:tr>
      <w:tr w:rsidR="00E57D02" w:rsidRPr="00A611FE" w:rsidTr="007E30EE">
        <w:trPr>
          <w:trHeight w:val="3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506_a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stb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ystatin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9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5908_a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cpep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ine carboxypeptidase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6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7103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dt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opachrom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utomeras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4976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v</w:t>
            </w:r>
            <w:proofErr w:type="spellEnd"/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omolog gene family, member 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557_s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t1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tallothione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57D02" w:rsidRPr="00A611FE" w:rsidTr="007E30E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0834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sicle-associated membrane protein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</w:t>
            </w:r>
          </w:p>
        </w:tc>
      </w:tr>
      <w:tr w:rsidR="00E57D02" w:rsidRPr="00A611FE" w:rsidTr="007E30E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4847_a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hfpl2</w:t>
            </w:r>
          </w:p>
        </w:tc>
        <w:tc>
          <w:tcPr>
            <w:tcW w:w="4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poma HMGIC fusion partner-like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7</w:t>
            </w:r>
          </w:p>
        </w:tc>
      </w:tr>
    </w:tbl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eastAsia="Times New Roman" w:hAnsi="Times New Roman"/>
          <w:b/>
          <w:bCs/>
          <w:szCs w:val="20"/>
          <w:lang w:eastAsia="de-DE"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</w:p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  <w:r w:rsidRPr="00A611FE">
        <w:rPr>
          <w:rFonts w:ascii="Times New Roman" w:hAnsi="Times New Roman"/>
          <w:b/>
          <w:bCs/>
        </w:rPr>
        <w:br w:type="page"/>
      </w:r>
      <w:r w:rsidRPr="00A611FE">
        <w:rPr>
          <w:rFonts w:ascii="Times New Roman" w:hAnsi="Times New Roman"/>
          <w:b/>
          <w:bCs/>
        </w:rPr>
        <w:lastRenderedPageBreak/>
        <w:t>Supplementary Table 1. Continued.</w:t>
      </w: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575"/>
        <w:gridCol w:w="1150"/>
        <w:gridCol w:w="4817"/>
        <w:gridCol w:w="819"/>
        <w:gridCol w:w="819"/>
      </w:tblGrid>
      <w:tr w:rsidR="00E57D02" w:rsidRPr="00A611FE" w:rsidTr="007E30EE">
        <w:trPr>
          <w:trHeight w:val="46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4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1w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FC at 15w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1596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hk1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hingosine kinase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4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4010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ukaryotic translation initiation factor 4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1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7918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hoq</w:t>
            </w:r>
            <w:proofErr w:type="spellEnd"/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omolog gene family, member Q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9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4764_s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38a1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 carrier family 38, member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</w:t>
            </w:r>
          </w:p>
        </w:tc>
      </w:tr>
      <w:tr w:rsidR="00E57D02" w:rsidRPr="00A611FE" w:rsidTr="007E30EE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6599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3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3111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5a39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 carrier family 25, member 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9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7711_x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nithine decarboxylase, structural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  <w:tr w:rsidR="00E57D02" w:rsidRPr="00A611FE" w:rsidTr="007E30EE">
        <w:trPr>
          <w:trHeight w:val="4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5902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dt18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nucleoside diphosphate linked moiety X)-type motif 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0421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gfa</w:t>
            </w:r>
            <w:proofErr w:type="spellEnd"/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forming growth factor alph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</w:t>
            </w:r>
          </w:p>
        </w:tc>
      </w:tr>
      <w:tr w:rsidR="00E57D02" w:rsidRPr="00A611FE" w:rsidTr="007E30EE">
        <w:trPr>
          <w:trHeight w:val="40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4773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lute carrier family 2 (facilitated glucose transporter), member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4</w:t>
            </w:r>
          </w:p>
        </w:tc>
      </w:tr>
      <w:tr w:rsidR="00E57D02" w:rsidRPr="00A611FE" w:rsidTr="007E30EE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4831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pne2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pin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</w:p>
        </w:tc>
      </w:tr>
      <w:tr w:rsidR="00E57D02" w:rsidRPr="00A611FE" w:rsidTr="007E30EE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34784_s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mem106c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ransmembrane protein 106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</w:t>
            </w:r>
          </w:p>
        </w:tc>
      </w:tr>
      <w:tr w:rsidR="00E57D02" w:rsidRPr="00A611FE" w:rsidTr="007E30EE">
        <w:trPr>
          <w:trHeight w:val="3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6290_a_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mc4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teasome (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osome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 26S subunit, ATPase 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D02" w:rsidRPr="00A611FE" w:rsidRDefault="00E57D02" w:rsidP="007E30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611F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5</w:t>
            </w:r>
          </w:p>
        </w:tc>
      </w:tr>
    </w:tbl>
    <w:p w:rsidR="00E57D02" w:rsidRPr="00A611FE" w:rsidRDefault="00E57D02" w:rsidP="00E57D02">
      <w:pPr>
        <w:pStyle w:val="figurelegends"/>
        <w:spacing w:line="360" w:lineRule="auto"/>
        <w:rPr>
          <w:rFonts w:ascii="Times New Roman" w:hAnsi="Times New Roman"/>
          <w:b/>
          <w:bCs/>
        </w:rPr>
      </w:pPr>
    </w:p>
    <w:p w:rsidR="007900A0" w:rsidRDefault="00E57D02" w:rsidP="00E57D02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D02"/>
    <w:rsid w:val="005979D8"/>
    <w:rsid w:val="00623B59"/>
    <w:rsid w:val="00E5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607DE-7C0F-4EA3-9650-CE5A4073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D02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s">
    <w:name w:val="figure_legends"/>
    <w:basedOn w:val="Normal"/>
    <w:rsid w:val="00E57D02"/>
    <w:pPr>
      <w:spacing w:line="480" w:lineRule="atLeast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59C34F2A-31AC-434D-87A5-2B3A1F0867BB}"/>
</file>

<file path=customXml/itemProps2.xml><?xml version="1.0" encoding="utf-8"?>
<ds:datastoreItem xmlns:ds="http://schemas.openxmlformats.org/officeDocument/2006/customXml" ds:itemID="{BB7505EF-9B5B-473A-A10C-7085F25F036E}"/>
</file>

<file path=customXml/itemProps3.xml><?xml version="1.0" encoding="utf-8"?>
<ds:datastoreItem xmlns:ds="http://schemas.openxmlformats.org/officeDocument/2006/customXml" ds:itemID="{FC2208F0-7013-4A47-BB3B-5DC98BE0AA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2</Words>
  <Characters>4748</Characters>
  <Application>Microsoft Office Word</Application>
  <DocSecurity>0</DocSecurity>
  <Lines>39</Lines>
  <Paragraphs>11</Paragraphs>
  <ScaleCrop>false</ScaleCrop>
  <Company>PITSOLUTIONS PVT LTD</Company>
  <LinksUpToDate>false</LinksUpToDate>
  <CharactersWithSpaces>5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24T08:15:00Z</dcterms:created>
  <dcterms:modified xsi:type="dcterms:W3CDTF">2014-12-2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